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9DF5E" w14:textId="57892E3A" w:rsidR="0059035E" w:rsidRPr="00EB3787" w:rsidRDefault="00EB3787" w:rsidP="00EB378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B3787">
        <w:rPr>
          <w:rFonts w:ascii="Times New Roman" w:hAnsi="Times New Roman" w:cs="Times New Roman"/>
        </w:rPr>
        <w:t xml:space="preserve">Supplemental table 3: </w:t>
      </w:r>
      <w:r w:rsidRPr="00EB3787">
        <w:rPr>
          <w:rFonts w:ascii="Times New Roman" w:hAnsi="Times New Roman" w:cs="Times New Roman"/>
        </w:rPr>
        <w:t>Effect of mHealth text message and outreach interventions on ANC contacts amongst study participants (N=817)</w:t>
      </w:r>
    </w:p>
    <w:tbl>
      <w:tblPr>
        <w:tblW w:w="9548" w:type="dxa"/>
        <w:tblInd w:w="-95" w:type="dxa"/>
        <w:tblLook w:val="04A0" w:firstRow="1" w:lastRow="0" w:firstColumn="1" w:lastColumn="0" w:noHBand="0" w:noVBand="1"/>
      </w:tblPr>
      <w:tblGrid>
        <w:gridCol w:w="2621"/>
        <w:gridCol w:w="1191"/>
        <w:gridCol w:w="1641"/>
        <w:gridCol w:w="1047"/>
        <w:gridCol w:w="1823"/>
        <w:gridCol w:w="1225"/>
      </w:tblGrid>
      <w:tr w:rsidR="00EB3787" w:rsidRPr="00EB3787" w14:paraId="5D82B0E0" w14:textId="77777777" w:rsidTr="00527813">
        <w:trPr>
          <w:trHeight w:val="470"/>
        </w:trPr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58E12A8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1296D5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Low ANC visits (%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D5546F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rude Risk Ratio</w:t>
            </w:r>
          </w:p>
          <w:p w14:paraId="0B90B58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9907AD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6C58DE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djusted Risk Ratio</w:t>
            </w:r>
          </w:p>
          <w:p w14:paraId="23E1C42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72F52A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EB3787" w:rsidRPr="00EB3787" w14:paraId="4DAA60E2" w14:textId="77777777" w:rsidTr="00527813">
        <w:trPr>
          <w:trHeight w:val="234"/>
        </w:trPr>
        <w:tc>
          <w:tcPr>
            <w:tcW w:w="2621" w:type="dxa"/>
            <w:tcBorders>
              <w:top w:val="single" w:sz="4" w:space="0" w:color="auto"/>
            </w:tcBorders>
          </w:tcPr>
          <w:p w14:paraId="79C863E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s:</w:t>
            </w:r>
          </w:p>
          <w:p w14:paraId="17AD8FA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  <w:p w14:paraId="786CC18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MHealth intervention </w:t>
            </w:r>
          </w:p>
          <w:p w14:paraId="7F4912E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Outreach participants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168525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2B7C4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0 (55.1)</w:t>
            </w:r>
          </w:p>
          <w:p w14:paraId="414C14E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9 (29.0)</w:t>
            </w:r>
          </w:p>
          <w:p w14:paraId="1ECB8D1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.7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1F129D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DDE4B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A9BCCE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 (0.4-0.6)</w:t>
            </w:r>
          </w:p>
          <w:p w14:paraId="36114A0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4 (0.02-0.1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052F07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E12A2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1BEBB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772ED6D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5AF516F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7F4E1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9E27C1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 (0.4 – 0.7)</w:t>
            </w:r>
          </w:p>
          <w:p w14:paraId="40BFC57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 (0.0 – 0.7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8064B4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482CAB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A7CC3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0852058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EB3787" w:rsidRPr="00EB3787" w14:paraId="08885009" w14:textId="77777777" w:rsidTr="00527813">
        <w:trPr>
          <w:trHeight w:val="719"/>
        </w:trPr>
        <w:tc>
          <w:tcPr>
            <w:tcW w:w="2621" w:type="dxa"/>
          </w:tcPr>
          <w:p w14:paraId="1C53A65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(years):</w:t>
            </w:r>
          </w:p>
          <w:p w14:paraId="5020B16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9</w:t>
            </w:r>
          </w:p>
          <w:p w14:paraId="1142311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</w:t>
            </w:r>
          </w:p>
        </w:tc>
        <w:tc>
          <w:tcPr>
            <w:tcW w:w="1191" w:type="dxa"/>
          </w:tcPr>
          <w:p w14:paraId="3362A23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F6D84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 (27.4)</w:t>
            </w:r>
          </w:p>
          <w:p w14:paraId="3DD4C92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4 (35.6)</w:t>
            </w:r>
          </w:p>
        </w:tc>
        <w:tc>
          <w:tcPr>
            <w:tcW w:w="1641" w:type="dxa"/>
          </w:tcPr>
          <w:p w14:paraId="2735CC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F0B46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E46042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1.0-1.7)</w:t>
            </w:r>
          </w:p>
        </w:tc>
        <w:tc>
          <w:tcPr>
            <w:tcW w:w="1047" w:type="dxa"/>
          </w:tcPr>
          <w:p w14:paraId="2F1AF8A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8C120D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16991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823" w:type="dxa"/>
          </w:tcPr>
          <w:p w14:paraId="51FC339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54FE9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EB746D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5 – 1.0)</w:t>
            </w:r>
          </w:p>
        </w:tc>
        <w:tc>
          <w:tcPr>
            <w:tcW w:w="1225" w:type="dxa"/>
          </w:tcPr>
          <w:p w14:paraId="5826509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EFB06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4FA56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63</w:t>
            </w:r>
          </w:p>
        </w:tc>
      </w:tr>
      <w:tr w:rsidR="00EB3787" w:rsidRPr="00EB3787" w14:paraId="52381430" w14:textId="77777777" w:rsidTr="00527813">
        <w:trPr>
          <w:trHeight w:val="940"/>
        </w:trPr>
        <w:tc>
          <w:tcPr>
            <w:tcW w:w="2621" w:type="dxa"/>
          </w:tcPr>
          <w:p w14:paraId="70731BE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ighest education level:</w:t>
            </w:r>
          </w:p>
          <w:p w14:paraId="0B02FE7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omplete primary</w:t>
            </w:r>
          </w:p>
          <w:p w14:paraId="0CE9951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omplete primary</w:t>
            </w:r>
          </w:p>
          <w:p w14:paraId="780A70F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condary and above</w:t>
            </w:r>
          </w:p>
        </w:tc>
        <w:tc>
          <w:tcPr>
            <w:tcW w:w="1191" w:type="dxa"/>
          </w:tcPr>
          <w:p w14:paraId="439CC87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0C3462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8 (29.3)</w:t>
            </w:r>
          </w:p>
          <w:p w14:paraId="0E667C7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7 (35.3)</w:t>
            </w:r>
          </w:p>
          <w:p w14:paraId="0CC0B8B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6 (39.2)</w:t>
            </w:r>
          </w:p>
        </w:tc>
        <w:tc>
          <w:tcPr>
            <w:tcW w:w="1641" w:type="dxa"/>
          </w:tcPr>
          <w:p w14:paraId="587B312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18810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C19B7D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1.0 – 1.5)</w:t>
            </w:r>
          </w:p>
          <w:p w14:paraId="51AD861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1.0 – 1.7)</w:t>
            </w:r>
          </w:p>
        </w:tc>
        <w:tc>
          <w:tcPr>
            <w:tcW w:w="1047" w:type="dxa"/>
          </w:tcPr>
          <w:p w14:paraId="08FE374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9AD8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E6E050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94</w:t>
            </w:r>
          </w:p>
          <w:p w14:paraId="7DC383D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  <w:tc>
          <w:tcPr>
            <w:tcW w:w="1823" w:type="dxa"/>
          </w:tcPr>
          <w:p w14:paraId="50A5554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C44E3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2F894C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9 – 1.3)</w:t>
            </w:r>
          </w:p>
          <w:p w14:paraId="656F79C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1.0 – 1.5)</w:t>
            </w:r>
          </w:p>
        </w:tc>
        <w:tc>
          <w:tcPr>
            <w:tcW w:w="1225" w:type="dxa"/>
          </w:tcPr>
          <w:p w14:paraId="009F434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8E3A91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D9E19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82</w:t>
            </w:r>
          </w:p>
          <w:p w14:paraId="51AF6EB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80</w:t>
            </w:r>
          </w:p>
        </w:tc>
      </w:tr>
      <w:tr w:rsidR="00EB3787" w:rsidRPr="00EB3787" w14:paraId="4E9FB206" w14:textId="77777777" w:rsidTr="00527813">
        <w:trPr>
          <w:trHeight w:val="955"/>
        </w:trPr>
        <w:tc>
          <w:tcPr>
            <w:tcW w:w="2621" w:type="dxa"/>
          </w:tcPr>
          <w:p w14:paraId="4C6B52D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ligion:</w:t>
            </w:r>
          </w:p>
          <w:p w14:paraId="4C57224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ristian</w:t>
            </w:r>
          </w:p>
          <w:p w14:paraId="45CA115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uslim</w:t>
            </w:r>
          </w:p>
          <w:p w14:paraId="740949B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s</w:t>
            </w:r>
          </w:p>
        </w:tc>
        <w:tc>
          <w:tcPr>
            <w:tcW w:w="1191" w:type="dxa"/>
          </w:tcPr>
          <w:p w14:paraId="235DFA6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5B095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4 (45.2)</w:t>
            </w:r>
          </w:p>
          <w:p w14:paraId="2A815D7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6 (28.6)</w:t>
            </w:r>
          </w:p>
          <w:p w14:paraId="3FEB6D6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50.0)</w:t>
            </w:r>
          </w:p>
        </w:tc>
        <w:tc>
          <w:tcPr>
            <w:tcW w:w="1641" w:type="dxa"/>
          </w:tcPr>
          <w:p w14:paraId="45D1EE9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BA608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616272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 (0.5 – 0.8)</w:t>
            </w:r>
          </w:p>
          <w:p w14:paraId="1AE91D0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5 – 2.5)</w:t>
            </w:r>
          </w:p>
        </w:tc>
        <w:tc>
          <w:tcPr>
            <w:tcW w:w="1047" w:type="dxa"/>
          </w:tcPr>
          <w:p w14:paraId="7C0A38F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F37CC1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9CA9E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372DE05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08</w:t>
            </w:r>
          </w:p>
        </w:tc>
        <w:tc>
          <w:tcPr>
            <w:tcW w:w="1823" w:type="dxa"/>
          </w:tcPr>
          <w:p w14:paraId="7603A3D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B1918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29A04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 (0.8 -1.1)</w:t>
            </w:r>
          </w:p>
          <w:p w14:paraId="76F64CE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 (0.4 – 1.9)</w:t>
            </w:r>
          </w:p>
        </w:tc>
        <w:tc>
          <w:tcPr>
            <w:tcW w:w="1225" w:type="dxa"/>
          </w:tcPr>
          <w:p w14:paraId="61F24CC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796EE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8A0554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410</w:t>
            </w:r>
          </w:p>
          <w:p w14:paraId="39F387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60</w:t>
            </w:r>
          </w:p>
        </w:tc>
      </w:tr>
      <w:tr w:rsidR="00EB3787" w:rsidRPr="00EB3787" w14:paraId="4A98F313" w14:textId="77777777" w:rsidTr="00527813">
        <w:trPr>
          <w:trHeight w:val="791"/>
        </w:trPr>
        <w:tc>
          <w:tcPr>
            <w:tcW w:w="2621" w:type="dxa"/>
          </w:tcPr>
          <w:p w14:paraId="5F7D5DF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at sexual debut:</w:t>
            </w:r>
          </w:p>
          <w:p w14:paraId="678A484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-14 years</w:t>
            </w:r>
          </w:p>
          <w:p w14:paraId="3F04E36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7 years</w:t>
            </w:r>
          </w:p>
          <w:p w14:paraId="3994C50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-24 years</w:t>
            </w:r>
          </w:p>
        </w:tc>
        <w:tc>
          <w:tcPr>
            <w:tcW w:w="1191" w:type="dxa"/>
          </w:tcPr>
          <w:p w14:paraId="1B586D6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A68B3B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 (36.8)</w:t>
            </w:r>
          </w:p>
          <w:p w14:paraId="0DC299D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 (22.9)</w:t>
            </w:r>
          </w:p>
          <w:p w14:paraId="7D95AA3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0 (38.2)</w:t>
            </w:r>
          </w:p>
        </w:tc>
        <w:tc>
          <w:tcPr>
            <w:tcW w:w="1641" w:type="dxa"/>
          </w:tcPr>
          <w:p w14:paraId="71AF241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0978B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1694BB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 (0.4 – 0.9)</w:t>
            </w:r>
          </w:p>
          <w:p w14:paraId="6F8A84A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 (0.8 – 1.4)</w:t>
            </w:r>
          </w:p>
        </w:tc>
        <w:tc>
          <w:tcPr>
            <w:tcW w:w="1047" w:type="dxa"/>
          </w:tcPr>
          <w:p w14:paraId="300F8DC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FBECB0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80C80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8</w:t>
            </w:r>
          </w:p>
          <w:p w14:paraId="28869C9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07</w:t>
            </w:r>
          </w:p>
        </w:tc>
        <w:tc>
          <w:tcPr>
            <w:tcW w:w="1823" w:type="dxa"/>
          </w:tcPr>
          <w:p w14:paraId="4F333EB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F9490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5741A0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5 – 1.1)</w:t>
            </w:r>
          </w:p>
          <w:p w14:paraId="7217D2F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5 – 1.1)</w:t>
            </w:r>
          </w:p>
        </w:tc>
        <w:tc>
          <w:tcPr>
            <w:tcW w:w="1225" w:type="dxa"/>
          </w:tcPr>
          <w:p w14:paraId="170525B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84011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2AD0F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94</w:t>
            </w:r>
          </w:p>
          <w:p w14:paraId="4FA0102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94</w:t>
            </w:r>
          </w:p>
        </w:tc>
      </w:tr>
      <w:tr w:rsidR="00EB3787" w:rsidRPr="00EB3787" w14:paraId="62E9DD61" w14:textId="77777777" w:rsidTr="00527813">
        <w:trPr>
          <w:trHeight w:val="848"/>
        </w:trPr>
        <w:tc>
          <w:tcPr>
            <w:tcW w:w="2621" w:type="dxa"/>
          </w:tcPr>
          <w:p w14:paraId="68B1F53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rital status:</w:t>
            </w:r>
          </w:p>
          <w:p w14:paraId="0E1A4775" w14:textId="77777777" w:rsidR="00EB3787" w:rsidRPr="00EB3787" w:rsidRDefault="00EB3787" w:rsidP="00EB3787">
            <w:pPr>
              <w:tabs>
                <w:tab w:val="center" w:pos="1161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ngle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ab/>
              <w:t>/Dating/Cohabiting</w:t>
            </w:r>
          </w:p>
          <w:p w14:paraId="2134179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/Married</w:t>
            </w:r>
          </w:p>
        </w:tc>
        <w:tc>
          <w:tcPr>
            <w:tcW w:w="1191" w:type="dxa"/>
          </w:tcPr>
          <w:p w14:paraId="667AC02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2A2AA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 (22.6)</w:t>
            </w:r>
          </w:p>
          <w:p w14:paraId="02B4038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3 (35.5)</w:t>
            </w:r>
          </w:p>
        </w:tc>
        <w:tc>
          <w:tcPr>
            <w:tcW w:w="1641" w:type="dxa"/>
          </w:tcPr>
          <w:p w14:paraId="4EF7C28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EEC49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FF9600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 (1.1 – 2.2)</w:t>
            </w:r>
          </w:p>
        </w:tc>
        <w:tc>
          <w:tcPr>
            <w:tcW w:w="1047" w:type="dxa"/>
          </w:tcPr>
          <w:p w14:paraId="6CE6A23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6EA33D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D3450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  <w:tc>
          <w:tcPr>
            <w:tcW w:w="1823" w:type="dxa"/>
          </w:tcPr>
          <w:p w14:paraId="610BDE6E" w14:textId="77777777" w:rsidR="00EB3787" w:rsidRPr="00EB3787" w:rsidRDefault="00EB3787" w:rsidP="00EB3787">
            <w:pPr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610757" w14:textId="77777777" w:rsidR="00EB3787" w:rsidRPr="00EB3787" w:rsidRDefault="00EB3787" w:rsidP="00EB3787">
            <w:pPr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63653A" w14:textId="77777777" w:rsidR="00EB3787" w:rsidRPr="00EB3787" w:rsidRDefault="00EB3787" w:rsidP="00EB3787">
            <w:pPr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0.9 -1.6)</w:t>
            </w:r>
          </w:p>
        </w:tc>
        <w:tc>
          <w:tcPr>
            <w:tcW w:w="1225" w:type="dxa"/>
          </w:tcPr>
          <w:p w14:paraId="482F4CF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9A98DD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B2EAE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05</w:t>
            </w:r>
          </w:p>
        </w:tc>
      </w:tr>
      <w:tr w:rsidR="00EB3787" w:rsidRPr="00EB3787" w14:paraId="3C52AE02" w14:textId="77777777" w:rsidTr="00527813">
        <w:trPr>
          <w:trHeight w:val="746"/>
        </w:trPr>
        <w:tc>
          <w:tcPr>
            <w:tcW w:w="2621" w:type="dxa"/>
          </w:tcPr>
          <w:p w14:paraId="40DEC70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mary caregiver:</w:t>
            </w:r>
          </w:p>
          <w:p w14:paraId="3D871E6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03A5553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le partner</w:t>
            </w:r>
          </w:p>
          <w:p w14:paraId="78C300F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ents</w:t>
            </w:r>
          </w:p>
          <w:p w14:paraId="6C09B3D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latives/Neighbors/Others</w:t>
            </w:r>
          </w:p>
        </w:tc>
        <w:tc>
          <w:tcPr>
            <w:tcW w:w="1191" w:type="dxa"/>
          </w:tcPr>
          <w:p w14:paraId="4B4609E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F72DB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33.3)</w:t>
            </w:r>
          </w:p>
          <w:p w14:paraId="1DA2ED2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0 (37.1)</w:t>
            </w:r>
          </w:p>
          <w:p w14:paraId="0E6FBE5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 (18.7)</w:t>
            </w:r>
          </w:p>
          <w:p w14:paraId="6FE4ED2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21.4)</w:t>
            </w:r>
          </w:p>
        </w:tc>
        <w:tc>
          <w:tcPr>
            <w:tcW w:w="1641" w:type="dxa"/>
          </w:tcPr>
          <w:p w14:paraId="3C6B1F8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4A54B9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451DFF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4 – 3.5)</w:t>
            </w:r>
          </w:p>
          <w:p w14:paraId="540A916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 (0.2 – 1.8)</w:t>
            </w:r>
          </w:p>
          <w:p w14:paraId="3478E18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 (0.1 – 2.9)</w:t>
            </w:r>
          </w:p>
        </w:tc>
        <w:tc>
          <w:tcPr>
            <w:tcW w:w="1047" w:type="dxa"/>
          </w:tcPr>
          <w:p w14:paraId="1C6FD77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AA0CF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C0D2B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54</w:t>
            </w:r>
          </w:p>
          <w:p w14:paraId="0F60DF5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35</w:t>
            </w:r>
          </w:p>
          <w:p w14:paraId="1266030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67</w:t>
            </w:r>
          </w:p>
        </w:tc>
        <w:tc>
          <w:tcPr>
            <w:tcW w:w="1823" w:type="dxa"/>
          </w:tcPr>
          <w:p w14:paraId="6E8EC9E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25" w:type="dxa"/>
          </w:tcPr>
          <w:p w14:paraId="76E4A31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B3787" w:rsidRPr="00EB3787" w14:paraId="2DB54214" w14:textId="77777777" w:rsidTr="00527813">
        <w:trPr>
          <w:trHeight w:val="955"/>
        </w:trPr>
        <w:tc>
          <w:tcPr>
            <w:tcW w:w="2621" w:type="dxa"/>
            <w:vAlign w:val="center"/>
          </w:tcPr>
          <w:p w14:paraId="4AEA632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of male partners:</w:t>
            </w:r>
          </w:p>
          <w:p w14:paraId="1CEAECF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25 years</w:t>
            </w:r>
          </w:p>
          <w:p w14:paraId="7B91AE1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-29 years</w:t>
            </w:r>
          </w:p>
          <w:p w14:paraId="1ED0E44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+ years</w:t>
            </w:r>
          </w:p>
        </w:tc>
        <w:tc>
          <w:tcPr>
            <w:tcW w:w="1191" w:type="dxa"/>
          </w:tcPr>
          <w:p w14:paraId="4ED2408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03230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 (27.3)</w:t>
            </w:r>
          </w:p>
          <w:p w14:paraId="5A62EFF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3 (34.3)</w:t>
            </w:r>
          </w:p>
          <w:p w14:paraId="209DF59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 (38.4)</w:t>
            </w:r>
          </w:p>
        </w:tc>
        <w:tc>
          <w:tcPr>
            <w:tcW w:w="1641" w:type="dxa"/>
          </w:tcPr>
          <w:p w14:paraId="66E431B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53533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6ABCE0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1.0 – 1.6)</w:t>
            </w:r>
          </w:p>
          <w:p w14:paraId="280CB29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 (1.1 – 1.9)</w:t>
            </w:r>
          </w:p>
        </w:tc>
        <w:tc>
          <w:tcPr>
            <w:tcW w:w="1047" w:type="dxa"/>
          </w:tcPr>
          <w:p w14:paraId="0A2C645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11048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E7F3C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78</w:t>
            </w:r>
          </w:p>
          <w:p w14:paraId="0C80FF3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  <w:tc>
          <w:tcPr>
            <w:tcW w:w="1823" w:type="dxa"/>
          </w:tcPr>
          <w:p w14:paraId="4BCC225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4F693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84EAA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9 – 1.4)</w:t>
            </w:r>
          </w:p>
          <w:p w14:paraId="1C2AEA0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1.0 – 1.6)</w:t>
            </w:r>
          </w:p>
        </w:tc>
        <w:tc>
          <w:tcPr>
            <w:tcW w:w="1225" w:type="dxa"/>
          </w:tcPr>
          <w:p w14:paraId="355FD9F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39BC0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EE8C6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62</w:t>
            </w:r>
          </w:p>
          <w:p w14:paraId="388DA9B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80</w:t>
            </w:r>
          </w:p>
        </w:tc>
      </w:tr>
      <w:tr w:rsidR="00EB3787" w:rsidRPr="00EB3787" w14:paraId="0687C2D4" w14:textId="77777777" w:rsidTr="00527813">
        <w:trPr>
          <w:trHeight w:val="784"/>
        </w:trPr>
        <w:tc>
          <w:tcPr>
            <w:tcW w:w="2621" w:type="dxa"/>
          </w:tcPr>
          <w:p w14:paraId="1DB4B64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mployed or in business:</w:t>
            </w:r>
          </w:p>
          <w:p w14:paraId="38C0D64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58E8FC2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91" w:type="dxa"/>
          </w:tcPr>
          <w:p w14:paraId="7D1ED50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E09FA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7 (33.3)</w:t>
            </w:r>
          </w:p>
          <w:p w14:paraId="1E5A9A2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34.7)</w:t>
            </w:r>
          </w:p>
        </w:tc>
        <w:tc>
          <w:tcPr>
            <w:tcW w:w="1641" w:type="dxa"/>
          </w:tcPr>
          <w:p w14:paraId="14D95A2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64980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B2858A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 (0.8 – 1.4)</w:t>
            </w:r>
          </w:p>
        </w:tc>
        <w:tc>
          <w:tcPr>
            <w:tcW w:w="1047" w:type="dxa"/>
          </w:tcPr>
          <w:p w14:paraId="15DD9C9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CC2C5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CE9C6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08</w:t>
            </w:r>
          </w:p>
        </w:tc>
        <w:tc>
          <w:tcPr>
            <w:tcW w:w="1823" w:type="dxa"/>
          </w:tcPr>
          <w:p w14:paraId="5153640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30378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25" w:type="dxa"/>
          </w:tcPr>
          <w:p w14:paraId="5FCE321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64A19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9782F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B3787" w:rsidRPr="00EB3787" w14:paraId="71E1C267" w14:textId="77777777" w:rsidTr="00527813">
        <w:trPr>
          <w:trHeight w:val="83"/>
        </w:trPr>
        <w:tc>
          <w:tcPr>
            <w:tcW w:w="2621" w:type="dxa"/>
          </w:tcPr>
          <w:p w14:paraId="2149FFF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lanned pregnancy:</w:t>
            </w:r>
          </w:p>
          <w:p w14:paraId="2EEE062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7C6F6C1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91" w:type="dxa"/>
          </w:tcPr>
          <w:p w14:paraId="5993CC8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1B67F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 (14.4)</w:t>
            </w:r>
          </w:p>
          <w:p w14:paraId="347106D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1 (41.0)</w:t>
            </w:r>
          </w:p>
        </w:tc>
        <w:tc>
          <w:tcPr>
            <w:tcW w:w="1641" w:type="dxa"/>
          </w:tcPr>
          <w:p w14:paraId="6F1F325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DB89E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346294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 (2.0 – 4.0)</w:t>
            </w:r>
          </w:p>
        </w:tc>
        <w:tc>
          <w:tcPr>
            <w:tcW w:w="1047" w:type="dxa"/>
          </w:tcPr>
          <w:p w14:paraId="65AA51C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0FEFC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6E466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1823" w:type="dxa"/>
          </w:tcPr>
          <w:p w14:paraId="49900EE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99595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4051DC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3 (1.5 – 3.5)</w:t>
            </w:r>
          </w:p>
        </w:tc>
        <w:tc>
          <w:tcPr>
            <w:tcW w:w="1225" w:type="dxa"/>
          </w:tcPr>
          <w:p w14:paraId="4353ED2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5BCC74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36DDA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EB3787" w:rsidRPr="00EB3787" w14:paraId="4F6F48EE" w14:textId="77777777" w:rsidTr="00527813">
        <w:trPr>
          <w:trHeight w:val="83"/>
        </w:trPr>
        <w:tc>
          <w:tcPr>
            <w:tcW w:w="2621" w:type="dxa"/>
          </w:tcPr>
          <w:p w14:paraId="7CEBE3D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ity:</w:t>
            </w:r>
          </w:p>
          <w:p w14:paraId="0090F48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ulliparous</w:t>
            </w:r>
          </w:p>
          <w:p w14:paraId="540243F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  <w:p w14:paraId="75F597B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69CB50D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+</w:t>
            </w:r>
          </w:p>
        </w:tc>
        <w:tc>
          <w:tcPr>
            <w:tcW w:w="1191" w:type="dxa"/>
          </w:tcPr>
          <w:p w14:paraId="37E9ACB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93A31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9 (36.2)</w:t>
            </w:r>
          </w:p>
          <w:p w14:paraId="2CE3EB6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2 (31.7)</w:t>
            </w:r>
          </w:p>
          <w:p w14:paraId="3ECA2CD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24.0)</w:t>
            </w:r>
          </w:p>
          <w:p w14:paraId="6D2772A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 (32.9)</w:t>
            </w:r>
          </w:p>
        </w:tc>
        <w:tc>
          <w:tcPr>
            <w:tcW w:w="1641" w:type="dxa"/>
          </w:tcPr>
          <w:p w14:paraId="1D6620C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204171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1F6619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 (0.7 – 1.1)</w:t>
            </w:r>
          </w:p>
          <w:p w14:paraId="040A932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5 – 1.0)</w:t>
            </w:r>
          </w:p>
          <w:p w14:paraId="24BB387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 (0.7 – 1.3)</w:t>
            </w:r>
          </w:p>
        </w:tc>
        <w:tc>
          <w:tcPr>
            <w:tcW w:w="1047" w:type="dxa"/>
          </w:tcPr>
          <w:p w14:paraId="3D7156F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22FF2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A258F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09</w:t>
            </w:r>
          </w:p>
          <w:p w14:paraId="043B327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  <w:p w14:paraId="6E0B4D4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77</w:t>
            </w:r>
          </w:p>
        </w:tc>
        <w:tc>
          <w:tcPr>
            <w:tcW w:w="1823" w:type="dxa"/>
          </w:tcPr>
          <w:p w14:paraId="429F8A8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D926E0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593EE9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8 – 1.4)</w:t>
            </w:r>
          </w:p>
          <w:p w14:paraId="4734EDF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5 – 1.1)</w:t>
            </w:r>
          </w:p>
          <w:p w14:paraId="549B331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 (0.6 – 1.3)</w:t>
            </w:r>
          </w:p>
        </w:tc>
        <w:tc>
          <w:tcPr>
            <w:tcW w:w="1225" w:type="dxa"/>
          </w:tcPr>
          <w:p w14:paraId="6102EE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8221A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5274F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72</w:t>
            </w:r>
          </w:p>
          <w:p w14:paraId="4D5CF08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28</w:t>
            </w:r>
          </w:p>
          <w:p w14:paraId="018466F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99</w:t>
            </w:r>
          </w:p>
        </w:tc>
      </w:tr>
      <w:tr w:rsidR="00EB3787" w:rsidRPr="00EB3787" w14:paraId="59022D4A" w14:textId="77777777" w:rsidTr="00527813">
        <w:trPr>
          <w:trHeight w:val="83"/>
        </w:trPr>
        <w:tc>
          <w:tcPr>
            <w:tcW w:w="2621" w:type="dxa"/>
            <w:vAlign w:val="center"/>
          </w:tcPr>
          <w:p w14:paraId="7B4DB09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at first pregnancy:</w:t>
            </w:r>
          </w:p>
          <w:p w14:paraId="6E7BBBB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- 17 years</w:t>
            </w:r>
          </w:p>
          <w:p w14:paraId="1BDE0E5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– 19 years</w:t>
            </w:r>
          </w:p>
          <w:p w14:paraId="30D7E60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– 24 years</w:t>
            </w:r>
          </w:p>
        </w:tc>
        <w:tc>
          <w:tcPr>
            <w:tcW w:w="1191" w:type="dxa"/>
          </w:tcPr>
          <w:p w14:paraId="659FB77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4F0B4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71817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 (27.2)</w:t>
            </w:r>
          </w:p>
          <w:p w14:paraId="3780425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29.0)</w:t>
            </w:r>
          </w:p>
          <w:p w14:paraId="4E7DDF7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3 (41.7)</w:t>
            </w:r>
          </w:p>
        </w:tc>
        <w:tc>
          <w:tcPr>
            <w:tcW w:w="1641" w:type="dxa"/>
          </w:tcPr>
          <w:p w14:paraId="4DF2CC9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9FC06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A6144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365ADC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(0.8 – 1.4)</w:t>
            </w:r>
          </w:p>
          <w:p w14:paraId="0EC99DE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5 (1.2 – 2.0)</w:t>
            </w:r>
          </w:p>
        </w:tc>
        <w:tc>
          <w:tcPr>
            <w:tcW w:w="1047" w:type="dxa"/>
          </w:tcPr>
          <w:p w14:paraId="67BAF6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8D12E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1A4D0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909F91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58</w:t>
            </w:r>
          </w:p>
          <w:p w14:paraId="1EA577E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</w:tc>
        <w:tc>
          <w:tcPr>
            <w:tcW w:w="1823" w:type="dxa"/>
            <w:shd w:val="clear" w:color="auto" w:fill="FFFFFF"/>
          </w:tcPr>
          <w:p w14:paraId="4CF62B5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E89E1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04AB4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32B5FA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8 – 1.5)</w:t>
            </w:r>
          </w:p>
          <w:p w14:paraId="6200EDC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0.8 – 1.8)</w:t>
            </w:r>
          </w:p>
        </w:tc>
        <w:tc>
          <w:tcPr>
            <w:tcW w:w="1225" w:type="dxa"/>
            <w:shd w:val="clear" w:color="auto" w:fill="FFFFFF"/>
          </w:tcPr>
          <w:p w14:paraId="58AF6F1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44D5B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C78E9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6B6312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21</w:t>
            </w:r>
          </w:p>
          <w:p w14:paraId="7687F65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83</w:t>
            </w:r>
          </w:p>
        </w:tc>
      </w:tr>
      <w:tr w:rsidR="00EB3787" w:rsidRPr="00EB3787" w14:paraId="239B1D03" w14:textId="77777777" w:rsidTr="00527813">
        <w:trPr>
          <w:trHeight w:val="83"/>
        </w:trPr>
        <w:tc>
          <w:tcPr>
            <w:tcW w:w="2621" w:type="dxa"/>
          </w:tcPr>
          <w:p w14:paraId="4390470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Gestation at first ANC:</w:t>
            </w:r>
          </w:p>
          <w:p w14:paraId="1101948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13 weeks</w:t>
            </w:r>
          </w:p>
          <w:p w14:paraId="04AC201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-19 weeks</w:t>
            </w:r>
          </w:p>
          <w:p w14:paraId="5A56ECE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 weeks</w:t>
            </w:r>
          </w:p>
        </w:tc>
        <w:tc>
          <w:tcPr>
            <w:tcW w:w="1191" w:type="dxa"/>
          </w:tcPr>
          <w:p w14:paraId="53CBA47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70A8A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 (24.2)</w:t>
            </w:r>
          </w:p>
          <w:p w14:paraId="6B0285C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 (28.1)</w:t>
            </w:r>
          </w:p>
          <w:p w14:paraId="5AD1FF5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8 (36.4)</w:t>
            </w:r>
          </w:p>
        </w:tc>
        <w:tc>
          <w:tcPr>
            <w:tcW w:w="1641" w:type="dxa"/>
          </w:tcPr>
          <w:p w14:paraId="453DE90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226AE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A6B9E7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0.8 – 1.8)</w:t>
            </w:r>
          </w:p>
          <w:p w14:paraId="5DAC36B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5 (1.0 – 2.2)</w:t>
            </w:r>
          </w:p>
        </w:tc>
        <w:tc>
          <w:tcPr>
            <w:tcW w:w="1047" w:type="dxa"/>
          </w:tcPr>
          <w:p w14:paraId="32BCF13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7F7F5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43E4D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07</w:t>
            </w:r>
          </w:p>
          <w:p w14:paraId="62AF28E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  <w:tc>
          <w:tcPr>
            <w:tcW w:w="1823" w:type="dxa"/>
          </w:tcPr>
          <w:p w14:paraId="74C212F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45E8C2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A32DEA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0.9 – 1.7)</w:t>
            </w:r>
          </w:p>
          <w:p w14:paraId="1C95630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 (1.2 – 2.1)</w:t>
            </w:r>
          </w:p>
        </w:tc>
        <w:tc>
          <w:tcPr>
            <w:tcW w:w="1225" w:type="dxa"/>
          </w:tcPr>
          <w:p w14:paraId="2A049E4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39772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9D70E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57</w:t>
            </w:r>
          </w:p>
          <w:p w14:paraId="2C0053C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EB3787" w:rsidRPr="00EB3787" w14:paraId="30844AE5" w14:textId="77777777" w:rsidTr="00527813">
        <w:trPr>
          <w:trHeight w:val="83"/>
        </w:trPr>
        <w:tc>
          <w:tcPr>
            <w:tcW w:w="2621" w:type="dxa"/>
            <w:vAlign w:val="center"/>
          </w:tcPr>
          <w:p w14:paraId="10B4D18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ceived any ANC information since becoming pregnant:</w:t>
            </w:r>
          </w:p>
          <w:p w14:paraId="03D644C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4E18D33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91" w:type="dxa"/>
          </w:tcPr>
          <w:p w14:paraId="296ADD4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B8153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135ED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A2B036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2 (28.2)</w:t>
            </w:r>
          </w:p>
          <w:p w14:paraId="4F2D517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1 (36.9)</w:t>
            </w:r>
          </w:p>
        </w:tc>
        <w:tc>
          <w:tcPr>
            <w:tcW w:w="1641" w:type="dxa"/>
          </w:tcPr>
          <w:p w14:paraId="189B290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381F9D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5A701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8B0B0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5533024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1.1 – 1.6)</w:t>
            </w:r>
          </w:p>
        </w:tc>
        <w:tc>
          <w:tcPr>
            <w:tcW w:w="1047" w:type="dxa"/>
          </w:tcPr>
          <w:p w14:paraId="20EC405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6DAA9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3734C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F0BE2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2BB2A9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  <w:tc>
          <w:tcPr>
            <w:tcW w:w="1823" w:type="dxa"/>
          </w:tcPr>
          <w:p w14:paraId="315ECA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C88F8C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BC350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4AD50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9DB9A6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 (0.8 – 1.2)</w:t>
            </w:r>
          </w:p>
        </w:tc>
        <w:tc>
          <w:tcPr>
            <w:tcW w:w="1225" w:type="dxa"/>
          </w:tcPr>
          <w:p w14:paraId="78BF3CF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9341D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5110F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005DC3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DDA15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72</w:t>
            </w:r>
          </w:p>
        </w:tc>
      </w:tr>
      <w:tr w:rsidR="00EB3787" w:rsidRPr="00EB3787" w14:paraId="18762736" w14:textId="77777777" w:rsidTr="00527813">
        <w:trPr>
          <w:trHeight w:val="83"/>
        </w:trPr>
        <w:tc>
          <w:tcPr>
            <w:tcW w:w="2621" w:type="dxa"/>
            <w:vAlign w:val="center"/>
          </w:tcPr>
          <w:p w14:paraId="5E3A126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when to start ANC clinic:</w:t>
            </w:r>
          </w:p>
          <w:p w14:paraId="74E1B44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n missing periods</w:t>
            </w:r>
          </w:p>
          <w:p w14:paraId="11CD784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128C4B6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2B369CA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d</w:t>
            </w: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6925209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on’t know</w:t>
            </w:r>
          </w:p>
        </w:tc>
        <w:tc>
          <w:tcPr>
            <w:tcW w:w="1191" w:type="dxa"/>
          </w:tcPr>
          <w:p w14:paraId="505F295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C230E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DA9AC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26.2)</w:t>
            </w:r>
          </w:p>
          <w:p w14:paraId="5671B3F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9 (41.1)</w:t>
            </w:r>
          </w:p>
          <w:p w14:paraId="6311F07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2 (33.2)</w:t>
            </w:r>
          </w:p>
          <w:p w14:paraId="4243922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6.9)</w:t>
            </w:r>
          </w:p>
          <w:p w14:paraId="354A922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17.1)</w:t>
            </w:r>
          </w:p>
        </w:tc>
        <w:tc>
          <w:tcPr>
            <w:tcW w:w="1641" w:type="dxa"/>
          </w:tcPr>
          <w:p w14:paraId="08D492B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0C6B9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87564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C06530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 (1.0 – 2.4)</w:t>
            </w:r>
          </w:p>
          <w:p w14:paraId="49AD622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0.9 – 2.0)</w:t>
            </w:r>
          </w:p>
          <w:p w14:paraId="1B9B6E2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 (0.1 – 1.2)</w:t>
            </w:r>
          </w:p>
          <w:p w14:paraId="34DE7F6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 (0.3 – 1.2)</w:t>
            </w:r>
          </w:p>
        </w:tc>
        <w:tc>
          <w:tcPr>
            <w:tcW w:w="1047" w:type="dxa"/>
          </w:tcPr>
          <w:p w14:paraId="56CB529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2C241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571CA9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75F83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45</w:t>
            </w:r>
          </w:p>
          <w:p w14:paraId="5DBF5AD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03</w:t>
            </w:r>
          </w:p>
          <w:p w14:paraId="110E0C8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62</w:t>
            </w:r>
          </w:p>
          <w:p w14:paraId="6302957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86</w:t>
            </w:r>
          </w:p>
        </w:tc>
        <w:tc>
          <w:tcPr>
            <w:tcW w:w="1823" w:type="dxa"/>
          </w:tcPr>
          <w:p w14:paraId="752DDA7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21E87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DFAE6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631FCB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 (1.0 – 2.1)</w:t>
            </w:r>
          </w:p>
          <w:p w14:paraId="06B979F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7 – 1.6)</w:t>
            </w:r>
          </w:p>
          <w:p w14:paraId="1487A429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 (0.1 – 3.2)</w:t>
            </w:r>
          </w:p>
          <w:p w14:paraId="32B186A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 (0.4 – 1.4)</w:t>
            </w:r>
          </w:p>
        </w:tc>
        <w:tc>
          <w:tcPr>
            <w:tcW w:w="1225" w:type="dxa"/>
          </w:tcPr>
          <w:p w14:paraId="5F883CC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90F61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3D88A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AF4BC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53</w:t>
            </w:r>
          </w:p>
          <w:p w14:paraId="22FAC91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71</w:t>
            </w:r>
          </w:p>
          <w:p w14:paraId="0A0243B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42</w:t>
            </w:r>
          </w:p>
          <w:p w14:paraId="13ED7A3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62</w:t>
            </w:r>
          </w:p>
        </w:tc>
      </w:tr>
      <w:tr w:rsidR="00EB3787" w:rsidRPr="00EB3787" w14:paraId="00F89696" w14:textId="77777777" w:rsidTr="00527813">
        <w:trPr>
          <w:trHeight w:val="83"/>
        </w:trPr>
        <w:tc>
          <w:tcPr>
            <w:tcW w:w="2621" w:type="dxa"/>
            <w:vAlign w:val="center"/>
          </w:tcPr>
          <w:p w14:paraId="07CB01E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how many ANC visits is recommended:</w:t>
            </w:r>
          </w:p>
          <w:p w14:paraId="1215F3F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6F3CD87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1-2</w:t>
            </w:r>
          </w:p>
          <w:p w14:paraId="0C484A1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3-5</w:t>
            </w:r>
          </w:p>
          <w:p w14:paraId="4C4FCCB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t least 4</w:t>
            </w:r>
          </w:p>
          <w:p w14:paraId="2C6E742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s many as possible</w:t>
            </w:r>
          </w:p>
        </w:tc>
        <w:tc>
          <w:tcPr>
            <w:tcW w:w="1191" w:type="dxa"/>
          </w:tcPr>
          <w:p w14:paraId="246BFCC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CD1FA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434C5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28.0)</w:t>
            </w:r>
          </w:p>
          <w:p w14:paraId="2DD3775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61.1)</w:t>
            </w:r>
          </w:p>
          <w:p w14:paraId="249571F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9 (39.7)</w:t>
            </w:r>
          </w:p>
          <w:p w14:paraId="1441B6C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2 (36.8)</w:t>
            </w:r>
          </w:p>
          <w:p w14:paraId="380E6E1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23.8)</w:t>
            </w:r>
          </w:p>
        </w:tc>
        <w:tc>
          <w:tcPr>
            <w:tcW w:w="1641" w:type="dxa"/>
          </w:tcPr>
          <w:p w14:paraId="1CA1B11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12645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A039E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BDABDD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2 (1.2 – 4.3)</w:t>
            </w:r>
          </w:p>
          <w:p w14:paraId="31B0FCC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 (0.7 – 2.7)</w:t>
            </w:r>
          </w:p>
          <w:p w14:paraId="6DDE2FD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 (0.7 – 2.5)</w:t>
            </w:r>
          </w:p>
          <w:p w14:paraId="7FDD306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 (0.4 – 1.6)</w:t>
            </w:r>
          </w:p>
        </w:tc>
        <w:tc>
          <w:tcPr>
            <w:tcW w:w="1047" w:type="dxa"/>
          </w:tcPr>
          <w:p w14:paraId="6395CFC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550FDB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F21B84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A69BF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25</w:t>
            </w:r>
          </w:p>
          <w:p w14:paraId="61B9F9F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94</w:t>
            </w:r>
          </w:p>
          <w:p w14:paraId="36B8660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409</w:t>
            </w:r>
          </w:p>
          <w:p w14:paraId="5B2E214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27</w:t>
            </w:r>
          </w:p>
        </w:tc>
        <w:tc>
          <w:tcPr>
            <w:tcW w:w="1823" w:type="dxa"/>
          </w:tcPr>
          <w:p w14:paraId="13C0B19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6991D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0C065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35B5A3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8 (1.0 – 3.5)</w:t>
            </w:r>
          </w:p>
          <w:p w14:paraId="12A1F04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 (0.6 – 1.9)</w:t>
            </w:r>
          </w:p>
          <w:p w14:paraId="698C12C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 (0.7 – 2.1)</w:t>
            </w:r>
          </w:p>
          <w:p w14:paraId="3DB982E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 (0.5 – 1.6)</w:t>
            </w:r>
          </w:p>
        </w:tc>
        <w:tc>
          <w:tcPr>
            <w:tcW w:w="1225" w:type="dxa"/>
          </w:tcPr>
          <w:p w14:paraId="10E0E37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E83218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A8FA1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8F7FA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61</w:t>
            </w:r>
          </w:p>
          <w:p w14:paraId="5421ED9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80</w:t>
            </w:r>
          </w:p>
          <w:p w14:paraId="34A44FE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09</w:t>
            </w:r>
          </w:p>
          <w:p w14:paraId="1E997A61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67</w:t>
            </w:r>
          </w:p>
        </w:tc>
      </w:tr>
      <w:tr w:rsidR="00EB3787" w:rsidRPr="00EB3787" w14:paraId="595CC5B5" w14:textId="77777777" w:rsidTr="00527813">
        <w:trPr>
          <w:trHeight w:val="83"/>
        </w:trPr>
        <w:tc>
          <w:tcPr>
            <w:tcW w:w="2621" w:type="dxa"/>
          </w:tcPr>
          <w:p w14:paraId="5BB5A69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Time to facility (minutes):</w:t>
            </w:r>
          </w:p>
          <w:p w14:paraId="62C4241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30</w:t>
            </w:r>
          </w:p>
          <w:p w14:paraId="19A8EDE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-60</w:t>
            </w:r>
          </w:p>
          <w:p w14:paraId="00BC951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+</w:t>
            </w:r>
          </w:p>
        </w:tc>
        <w:tc>
          <w:tcPr>
            <w:tcW w:w="1191" w:type="dxa"/>
          </w:tcPr>
          <w:p w14:paraId="5DAF32D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53F675C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0 (33.2)</w:t>
            </w:r>
          </w:p>
          <w:p w14:paraId="0C6D0B44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4 (36.0)</w:t>
            </w:r>
          </w:p>
          <w:p w14:paraId="4E55F72F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9 (30.5)</w:t>
            </w:r>
          </w:p>
        </w:tc>
        <w:tc>
          <w:tcPr>
            <w:tcW w:w="1641" w:type="dxa"/>
          </w:tcPr>
          <w:p w14:paraId="52F8AADA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BF52C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ED841A3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 (0.9 – 1.4)</w:t>
            </w:r>
          </w:p>
          <w:p w14:paraId="595AE8C6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 (0.7 – 1.2)</w:t>
            </w:r>
          </w:p>
        </w:tc>
        <w:tc>
          <w:tcPr>
            <w:tcW w:w="1047" w:type="dxa"/>
          </w:tcPr>
          <w:p w14:paraId="0FA0D69D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5600FB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705CA7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498</w:t>
            </w:r>
          </w:p>
          <w:p w14:paraId="1F9F2060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B378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18</w:t>
            </w:r>
          </w:p>
        </w:tc>
        <w:tc>
          <w:tcPr>
            <w:tcW w:w="1823" w:type="dxa"/>
          </w:tcPr>
          <w:p w14:paraId="36A9D512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C5FF758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25" w:type="dxa"/>
          </w:tcPr>
          <w:p w14:paraId="78A0C2B5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A5A8E7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F19519E" w14:textId="77777777" w:rsidR="00EB3787" w:rsidRPr="00EB3787" w:rsidRDefault="00EB3787" w:rsidP="00EB3787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4765583" w14:textId="77777777" w:rsidR="006863CE" w:rsidRPr="006863CE" w:rsidRDefault="006863CE" w:rsidP="006863CE">
      <w:pPr>
        <w:spacing w:after="0" w:line="24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</w:pPr>
      <w:r w:rsidRPr="006863CE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*ANC = Antenatal Care; Adjusted analyses include age, education, religion, age at sex debut, marital status, planned pregnancy, parity, and time to facility</w:t>
      </w:r>
    </w:p>
    <w:p w14:paraId="7B6746F7" w14:textId="77777777" w:rsidR="00EB3787" w:rsidRDefault="00EB3787"/>
    <w:sectPr w:rsidR="00EB3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787"/>
    <w:rsid w:val="00000D96"/>
    <w:rsid w:val="0059035E"/>
    <w:rsid w:val="006863CE"/>
    <w:rsid w:val="009C19C7"/>
    <w:rsid w:val="00E65721"/>
    <w:rsid w:val="00EB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455D"/>
  <w15:chartTrackingRefBased/>
  <w15:docId w15:val="{098FA8D9-62E2-4B1C-9296-97D7084B4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7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787"/>
    <w:pPr>
      <w:spacing w:after="20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787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Mwaisaka</dc:creator>
  <cp:keywords/>
  <dc:description/>
  <cp:lastModifiedBy>Jefferson Mwaisaka</cp:lastModifiedBy>
  <cp:revision>2</cp:revision>
  <dcterms:created xsi:type="dcterms:W3CDTF">2025-09-16T12:25:00Z</dcterms:created>
  <dcterms:modified xsi:type="dcterms:W3CDTF">2025-09-16T12:44:00Z</dcterms:modified>
</cp:coreProperties>
</file>